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F069A" w14:textId="77777777" w:rsidR="006B04FD" w:rsidRPr="00EC508E" w:rsidRDefault="00054CFA">
      <w:pPr>
        <w:rPr>
          <w:rFonts w:ascii="Arial" w:hAnsi="Arial" w:cs="Arial"/>
          <w:b/>
          <w:sz w:val="22"/>
          <w:szCs w:val="22"/>
        </w:rPr>
      </w:pPr>
      <w:r w:rsidRPr="00EC508E">
        <w:rPr>
          <w:rFonts w:ascii="Arial" w:hAnsi="Arial" w:cs="Arial"/>
          <w:b/>
          <w:sz w:val="22"/>
          <w:szCs w:val="22"/>
        </w:rPr>
        <w:t>Methods S1</w:t>
      </w:r>
      <w:r w:rsidR="005B547D" w:rsidRPr="00EC508E">
        <w:rPr>
          <w:rFonts w:ascii="Arial" w:hAnsi="Arial" w:cs="Arial"/>
          <w:b/>
          <w:sz w:val="22"/>
          <w:szCs w:val="22"/>
        </w:rPr>
        <w:t>: RPPA</w:t>
      </w:r>
    </w:p>
    <w:p w14:paraId="4D1D2946" w14:textId="77777777" w:rsidR="005B547D" w:rsidRPr="00EC508E" w:rsidRDefault="005B547D">
      <w:pPr>
        <w:rPr>
          <w:rFonts w:ascii="Arial" w:hAnsi="Arial" w:cs="Arial"/>
          <w:sz w:val="22"/>
          <w:szCs w:val="22"/>
        </w:rPr>
      </w:pPr>
    </w:p>
    <w:p w14:paraId="72C53F6A" w14:textId="77777777" w:rsidR="005B547D" w:rsidRPr="00EC508E" w:rsidRDefault="005B547D" w:rsidP="005B547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EC508E">
        <w:rPr>
          <w:rFonts w:ascii="Arial" w:hAnsi="Arial" w:cs="Arial"/>
          <w:sz w:val="22"/>
          <w:szCs w:val="22"/>
        </w:rPr>
        <w:t>Cellular proteins were denatured by 1% SDS (with beta-mercaptoethanol)</w:t>
      </w:r>
    </w:p>
    <w:p w14:paraId="7BDB5540" w14:textId="6EF15F77" w:rsidR="005B547D" w:rsidRPr="00EC508E" w:rsidRDefault="005B547D" w:rsidP="005B547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EC508E">
        <w:rPr>
          <w:rFonts w:ascii="Arial" w:hAnsi="Arial" w:cs="Arial"/>
          <w:sz w:val="22"/>
          <w:szCs w:val="22"/>
        </w:rPr>
        <w:t>and</w:t>
      </w:r>
      <w:proofErr w:type="gramEnd"/>
      <w:r w:rsidRPr="00EC508E">
        <w:rPr>
          <w:rFonts w:ascii="Arial" w:hAnsi="Arial" w:cs="Arial"/>
          <w:sz w:val="22"/>
          <w:szCs w:val="22"/>
        </w:rPr>
        <w:t xml:space="preserve"> diluted in five 2-fold serial dilutions in dilution buffer (lysis buffer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 xml:space="preserve">containing 1% SDS). </w:t>
      </w:r>
      <w:proofErr w:type="gramStart"/>
      <w:r w:rsidRPr="00EC508E">
        <w:rPr>
          <w:rFonts w:ascii="Arial" w:hAnsi="Arial" w:cs="Arial"/>
          <w:sz w:val="22"/>
          <w:szCs w:val="22"/>
        </w:rPr>
        <w:t>Serial diluted lysates were arrayed on nitrocellulosecoated</w:t>
      </w:r>
      <w:r w:rsidR="00EC508E" w:rsidRP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slides (Grace Biolab) by Aushon 2470 Arrayer</w:t>
      </w:r>
      <w:proofErr w:type="gramEnd"/>
      <w:r w:rsidRPr="00EC508E">
        <w:rPr>
          <w:rFonts w:ascii="Arial" w:hAnsi="Arial" w:cs="Arial"/>
          <w:sz w:val="22"/>
          <w:szCs w:val="22"/>
        </w:rPr>
        <w:t xml:space="preserve"> (Aushon</w:t>
      </w:r>
      <w:r w:rsidR="00EC508E" w:rsidRP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BioSystems). Total 5808 array spots were arranged on each slide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including the spots corresponding to positive and negative controls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prepared from mixed cell lysates or dilution buffer, respectively.</w:t>
      </w:r>
    </w:p>
    <w:p w14:paraId="2862693E" w14:textId="77777777" w:rsidR="005B547D" w:rsidRPr="00EC508E" w:rsidRDefault="005B547D" w:rsidP="005B547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26C4610" w14:textId="77777777" w:rsidR="005B547D" w:rsidRPr="00EC508E" w:rsidRDefault="005B547D" w:rsidP="005B547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EC508E">
        <w:rPr>
          <w:rFonts w:ascii="Arial" w:hAnsi="Arial" w:cs="Arial"/>
          <w:sz w:val="22"/>
          <w:szCs w:val="22"/>
        </w:rPr>
        <w:t>Each slide was probed with a validated primary antibody plus a biotinconjugated</w:t>
      </w:r>
    </w:p>
    <w:p w14:paraId="0AE7E3BD" w14:textId="5E6C4A7C" w:rsidR="005B547D" w:rsidRPr="00EC508E" w:rsidRDefault="005B547D" w:rsidP="005B547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EC508E">
        <w:rPr>
          <w:rFonts w:ascii="Arial" w:hAnsi="Arial" w:cs="Arial"/>
          <w:sz w:val="22"/>
          <w:szCs w:val="22"/>
        </w:rPr>
        <w:t>secondary</w:t>
      </w:r>
      <w:proofErr w:type="gramEnd"/>
      <w:r w:rsidRPr="00EC508E">
        <w:rPr>
          <w:rFonts w:ascii="Arial" w:hAnsi="Arial" w:cs="Arial"/>
          <w:sz w:val="22"/>
          <w:szCs w:val="22"/>
        </w:rPr>
        <w:t xml:space="preserve"> antibody. Only antibodies with a Pearson correlation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coefficient between RPPA and western blotting of greater than 0.7 were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used in reverse phase protein array study. Antibodies with a single or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dominant band on western blotting were further assessed by direct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comparison to RPPA using cell lines with differential protein expression or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modulated with ligands/inhibitors or siRNA for phospho- or structural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proteins, respectively.</w:t>
      </w:r>
    </w:p>
    <w:p w14:paraId="7D186D79" w14:textId="77777777" w:rsidR="005B547D" w:rsidRPr="00EC508E" w:rsidRDefault="005B547D" w:rsidP="005B547D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E82230C" w14:textId="081CEF50" w:rsidR="005B547D" w:rsidRPr="00EC508E" w:rsidRDefault="005B547D" w:rsidP="00EC508E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EC508E">
        <w:rPr>
          <w:rFonts w:ascii="Arial" w:hAnsi="Arial" w:cs="Arial"/>
          <w:sz w:val="22"/>
          <w:szCs w:val="22"/>
        </w:rPr>
        <w:t>The signal obtained was amplified using a Dako Cytomation–catalyzed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system (Dako) and visualized by DAB colorimetric reaction. The slides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were scanned, analyzed, and quantified using a customerized-software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Microvigene (VigeneTech Inc.) to generate spot intensity.</w:t>
      </w:r>
    </w:p>
    <w:p w14:paraId="0187333E" w14:textId="77777777" w:rsidR="005B547D" w:rsidRPr="00EC508E" w:rsidRDefault="005B547D" w:rsidP="005B547D">
      <w:pPr>
        <w:rPr>
          <w:rFonts w:ascii="Arial" w:hAnsi="Arial" w:cs="Arial"/>
          <w:sz w:val="22"/>
          <w:szCs w:val="22"/>
        </w:rPr>
      </w:pPr>
    </w:p>
    <w:p w14:paraId="0F3F8308" w14:textId="6FB0BD0D" w:rsidR="005B547D" w:rsidRPr="00EC508E" w:rsidRDefault="005B547D" w:rsidP="00EC508E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EC508E">
        <w:rPr>
          <w:rFonts w:ascii="Arial" w:hAnsi="Arial" w:cs="Arial"/>
          <w:sz w:val="22"/>
          <w:szCs w:val="22"/>
        </w:rPr>
        <w:t>Each dilution curve was fitted with a logistic model (“Supercurve Fitting”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developed by the Department of Bioinformatics and Computational Biology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in MD Anderson Cancer Center,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“http://bioinformatics.mdanderson.org/OOMPA”). This fits a single curve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using all the samples (i.e., dilution series) on a slide with the signal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intensity as the response variable and the dilution steps are independent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variable. The fitted curve is plotted with the signal intensities – both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observed and fitted - on the y-axis and the log2-concentration of proteins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on the x-axis for d</w:t>
      </w:r>
      <w:r w:rsidR="00EC508E">
        <w:rPr>
          <w:rFonts w:ascii="Arial" w:hAnsi="Arial" w:cs="Arial"/>
          <w:sz w:val="22"/>
          <w:szCs w:val="22"/>
        </w:rPr>
        <w:t xml:space="preserve">iagnostic purposes. The protein </w:t>
      </w:r>
      <w:r w:rsidRPr="00EC508E">
        <w:rPr>
          <w:rFonts w:ascii="Arial" w:hAnsi="Arial" w:cs="Arial"/>
          <w:sz w:val="22"/>
          <w:szCs w:val="22"/>
        </w:rPr>
        <w:t>concentrations of each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set of slides were then normalized by median polish, which was correcte</w:t>
      </w:r>
      <w:bookmarkStart w:id="0" w:name="_GoBack"/>
      <w:bookmarkEnd w:id="0"/>
      <w:r w:rsidRPr="00EC508E">
        <w:rPr>
          <w:rFonts w:ascii="Arial" w:hAnsi="Arial" w:cs="Arial"/>
          <w:sz w:val="22"/>
          <w:szCs w:val="22"/>
        </w:rPr>
        <w:t>d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across samples by the linear expression values using the median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expression levels of all antibody experiments to calculate a loading</w:t>
      </w:r>
      <w:r w:rsidR="00EC508E">
        <w:rPr>
          <w:rFonts w:ascii="Arial" w:hAnsi="Arial" w:cs="Arial"/>
          <w:sz w:val="22"/>
          <w:szCs w:val="22"/>
        </w:rPr>
        <w:t xml:space="preserve"> </w:t>
      </w:r>
      <w:r w:rsidRPr="00EC508E">
        <w:rPr>
          <w:rFonts w:ascii="Arial" w:hAnsi="Arial" w:cs="Arial"/>
          <w:sz w:val="22"/>
          <w:szCs w:val="22"/>
        </w:rPr>
        <w:t>correction factor for each sample.</w:t>
      </w:r>
    </w:p>
    <w:sectPr w:rsidR="005B547D" w:rsidRPr="00EC508E" w:rsidSect="006B04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47D"/>
    <w:rsid w:val="00054CFA"/>
    <w:rsid w:val="005B547D"/>
    <w:rsid w:val="006B04FD"/>
    <w:rsid w:val="00EC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EFA0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0</Words>
  <Characters>1826</Characters>
  <Application>Microsoft Macintosh Word</Application>
  <DocSecurity>0</DocSecurity>
  <Lines>15</Lines>
  <Paragraphs>4</Paragraphs>
  <ScaleCrop>false</ScaleCrop>
  <Company>Massachusetts General Hospital</Company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e Frederick</dc:creator>
  <cp:keywords/>
  <dc:description/>
  <cp:lastModifiedBy>aislyn</cp:lastModifiedBy>
  <cp:revision>3</cp:revision>
  <dcterms:created xsi:type="dcterms:W3CDTF">2014-06-11T14:53:00Z</dcterms:created>
  <dcterms:modified xsi:type="dcterms:W3CDTF">2014-06-11T15:16:00Z</dcterms:modified>
</cp:coreProperties>
</file>